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C590B" w14:textId="77777777" w:rsidR="004343E5" w:rsidRDefault="004343E5" w:rsidP="004343E5">
      <w:pPr>
        <w:pStyle w:val="Heading1"/>
        <w:rPr>
          <w:noProof/>
        </w:rPr>
      </w:pPr>
      <w:r>
        <w:rPr>
          <w:noProof/>
        </w:rPr>
        <w:t xml:space="preserve">Suplementary File 1: Additional information on the AIT </w:t>
      </w:r>
    </w:p>
    <w:p w14:paraId="2109E3F9" w14:textId="5B0A9B21" w:rsidR="004343E5" w:rsidRDefault="004343E5" w:rsidP="004343E5">
      <w:pPr>
        <w:rPr>
          <w:noProof/>
        </w:rPr>
      </w:pPr>
      <w:r>
        <w:t xml:space="preserve">Taken from A Guide to Application and Appointment to Internship Training In Ireland Commencing July 2023.  Full guide available at </w:t>
      </w:r>
      <w:r w:rsidRPr="004343E5">
        <w:t>https://hbsrecruitmentservices.ie/wp-content/uploads/2022/10/2023-A-Guide-to-Application-and-Appointment-to-Intern-Training-in-Ireland-Stage-1-1.pdf</w:t>
      </w:r>
    </w:p>
    <w:p w14:paraId="09BF2371" w14:textId="04BF5569" w:rsidR="004343E5" w:rsidRDefault="004343E5" w:rsidP="004343E5">
      <w:r>
        <w:rPr>
          <w:noProof/>
        </w:rPr>
        <w:drawing>
          <wp:inline distT="0" distB="0" distL="0" distR="0" wp14:anchorId="3B3C48D4" wp14:editId="31676F0E">
            <wp:extent cx="5086928" cy="7210425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3" b="1801"/>
                    <a:stretch/>
                  </pic:blipFill>
                  <pic:spPr bwMode="auto">
                    <a:xfrm>
                      <a:off x="0" y="0"/>
                      <a:ext cx="5102785" cy="7232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69868" w14:textId="77777777" w:rsidR="004343E5" w:rsidRDefault="004343E5">
      <w:r>
        <w:br w:type="page"/>
      </w:r>
    </w:p>
    <w:p w14:paraId="3338CC70" w14:textId="5D1CDDB2" w:rsidR="00BC74F3" w:rsidRDefault="004343E5">
      <w:r>
        <w:rPr>
          <w:noProof/>
        </w:rPr>
        <w:lastRenderedPageBreak/>
        <w:drawing>
          <wp:inline distT="0" distB="0" distL="0" distR="0" wp14:anchorId="432CBEDD" wp14:editId="28D36787">
            <wp:extent cx="6167749" cy="8753475"/>
            <wp:effectExtent l="0" t="0" r="5080" b="0"/>
            <wp:docPr id="2" name="Picture 2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, letter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2"/>
                    <a:stretch/>
                  </pic:blipFill>
                  <pic:spPr bwMode="auto">
                    <a:xfrm>
                      <a:off x="0" y="0"/>
                      <a:ext cx="6170316" cy="87571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71CFE1" w14:textId="6201C79C" w:rsidR="004343E5" w:rsidRDefault="004343E5">
      <w:r>
        <w:rPr>
          <w:noProof/>
        </w:rPr>
        <w:lastRenderedPageBreak/>
        <w:drawing>
          <wp:inline distT="0" distB="0" distL="0" distR="0" wp14:anchorId="7953A221" wp14:editId="7ED2DB5F">
            <wp:extent cx="6431801" cy="9010650"/>
            <wp:effectExtent l="0" t="0" r="7620" b="0"/>
            <wp:docPr id="3" name="Picture 3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, letter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04"/>
                    <a:stretch/>
                  </pic:blipFill>
                  <pic:spPr bwMode="auto">
                    <a:xfrm>
                      <a:off x="0" y="0"/>
                      <a:ext cx="6436408" cy="9017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34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3E5"/>
    <w:rsid w:val="004343E5"/>
    <w:rsid w:val="00BC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AAEE"/>
  <w15:chartTrackingRefBased/>
  <w15:docId w15:val="{0DF94055-F929-4DC9-BBD8-5ABBFBCA9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3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3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Burke</dc:creator>
  <cp:keywords/>
  <dc:description/>
  <cp:lastModifiedBy>Elaine Burke</cp:lastModifiedBy>
  <cp:revision>1</cp:revision>
  <dcterms:created xsi:type="dcterms:W3CDTF">2023-01-05T15:20:00Z</dcterms:created>
  <dcterms:modified xsi:type="dcterms:W3CDTF">2023-01-05T15:26:00Z</dcterms:modified>
</cp:coreProperties>
</file>